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W w:w="10080" w:type="dxa"/>
        <w:tblInd w:w="-162" w:type="dxa"/>
        <w:tblLayout w:type="fixed"/>
        <w:tblLook w:val="04A0" w:firstRow="1" w:lastRow="0" w:firstColumn="1" w:lastColumn="0" w:noHBand="0" w:noVBand="1"/>
      </w:tblPr>
      <w:tblGrid>
        <w:gridCol w:w="697"/>
        <w:gridCol w:w="2437"/>
        <w:gridCol w:w="6946"/>
      </w:tblGrid>
      <w:tr w:rsidR="00E56322" w14:paraId="0D4CF2BA" w14:textId="77777777" w:rsidTr="004C71BF">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080"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7640BB">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2437"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6946"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2437"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6946" w:type="dxa"/>
          </w:tcPr>
          <w:p w14:paraId="41FF04CD" w14:textId="1F78B0A2" w:rsidR="00E56322" w:rsidRPr="00B9566C" w:rsidRDefault="007A7F8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he study was a cross sectional study</w:t>
            </w:r>
          </w:p>
        </w:tc>
      </w:tr>
      <w:tr w:rsidR="00E56322" w14:paraId="292119F8"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2437"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6946" w:type="dxa"/>
          </w:tcPr>
          <w:p w14:paraId="2D8DAD6A" w14:textId="77777777" w:rsidR="007A7F84" w:rsidRDefault="007A7F84" w:rsidP="00E048EB">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p>
          <w:p w14:paraId="592CDCD7" w14:textId="7AEA0EC0" w:rsidR="00E56322" w:rsidRPr="00B9566C" w:rsidRDefault="007A7F8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222F">
              <w:rPr>
                <w:sz w:val="24"/>
                <w:szCs w:val="24"/>
              </w:rPr>
              <w:t>Helicobacter pylori infection is present in more than 50% of the world’s population.</w:t>
            </w:r>
            <w:r w:rsidR="000C701B">
              <w:rPr>
                <w:rFonts w:ascii="Arial" w:hAnsi="Arial" w:cs="Arial"/>
                <w:sz w:val="24"/>
                <w:szCs w:val="24"/>
              </w:rPr>
              <w:t xml:space="preserve"> </w:t>
            </w:r>
            <w:r w:rsidR="000C701B">
              <w:rPr>
                <w:rFonts w:ascii="Arial" w:hAnsi="Arial" w:cs="Arial"/>
                <w:sz w:val="24"/>
                <w:szCs w:val="24"/>
              </w:rPr>
              <w:t>The estimated life time risk of peptic ulcer disease is 20 percent and of gastric cancer is 1-2 percent</w:t>
            </w:r>
            <w:r>
              <w:rPr>
                <w:sz w:val="24"/>
                <w:szCs w:val="24"/>
              </w:rPr>
              <w:t>. Research question being what is the prevalence of H pylori in asymptomatic patients.</w:t>
            </w:r>
          </w:p>
        </w:tc>
      </w:tr>
      <w:tr w:rsidR="00E56322" w14:paraId="10AD8325"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2437"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6946" w:type="dxa"/>
          </w:tcPr>
          <w:p w14:paraId="710CDACF" w14:textId="77777777" w:rsidR="00E56322" w:rsidRDefault="004C71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p w14:paraId="44CA1059" w14:textId="77777777" w:rsidR="000C701B" w:rsidRDefault="000C701B" w:rsidP="000C701B">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sz w:val="24"/>
                <w:szCs w:val="24"/>
              </w:rPr>
              <w:t xml:space="preserve">: </w:t>
            </w:r>
            <w:r>
              <w:rPr>
                <w:rFonts w:ascii="Arial" w:eastAsia="Times New Roman" w:hAnsi="Arial" w:cs="Arial"/>
                <w:sz w:val="24"/>
                <w:szCs w:val="24"/>
                <w:lang w:val="en-US"/>
              </w:rPr>
              <w:t>A cross sectional study was done at two Central hospitals in Harare, Zimbabwe with the objective being to</w:t>
            </w:r>
            <w:r>
              <w:rPr>
                <w:rFonts w:ascii="Arial" w:hAnsi="Arial" w:cs="Arial"/>
                <w:b/>
                <w:sz w:val="24"/>
                <w:szCs w:val="24"/>
                <w:lang w:val="en-US"/>
              </w:rPr>
              <w:t xml:space="preserve"> </w:t>
            </w:r>
            <w:r>
              <w:rPr>
                <w:rFonts w:ascii="Arial" w:hAnsi="Arial" w:cs="Arial"/>
                <w:sz w:val="24"/>
                <w:szCs w:val="24"/>
              </w:rPr>
              <w:t>estimate the prevalence of Helicobacter pylori infection in asymptomatic individuals. Other objectives were to determine the association of the Helicobacter pylori</w:t>
            </w:r>
            <w:r>
              <w:rPr>
                <w:rFonts w:ascii="Arial" w:hAnsi="Arial" w:cs="Arial"/>
                <w:i/>
                <w:sz w:val="24"/>
                <w:szCs w:val="24"/>
              </w:rPr>
              <w:t xml:space="preserve"> </w:t>
            </w:r>
            <w:r>
              <w:rPr>
                <w:rFonts w:ascii="Arial" w:hAnsi="Arial" w:cs="Arial"/>
                <w:sz w:val="24"/>
                <w:szCs w:val="24"/>
              </w:rPr>
              <w:t>infection with potential risk factors.</w:t>
            </w:r>
          </w:p>
          <w:p w14:paraId="622A6D3C" w14:textId="16E2106F" w:rsidR="004C71BF" w:rsidRPr="00B9566C" w:rsidRDefault="000C701B" w:rsidP="000C701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sz w:val="24"/>
                <w:szCs w:val="24"/>
              </w:rPr>
              <w:t xml:space="preserve">Four hundred and fifty patients visiting the outpatient surgical clinics for other complaints other than upper gastrointestinal symptoms were recruited in the study. Drops of whole blood were obtained by fingertip puncture from each patient. The Onsite H. </w:t>
            </w:r>
            <w:proofErr w:type="gramStart"/>
            <w:r>
              <w:rPr>
                <w:rFonts w:ascii="Arial" w:hAnsi="Arial" w:cs="Arial"/>
                <w:sz w:val="24"/>
                <w:szCs w:val="24"/>
              </w:rPr>
              <w:t>pylori</w:t>
            </w:r>
            <w:proofErr w:type="gramEnd"/>
            <w:r>
              <w:rPr>
                <w:rFonts w:ascii="Arial" w:hAnsi="Arial" w:cs="Arial"/>
                <w:sz w:val="24"/>
                <w:szCs w:val="24"/>
              </w:rPr>
              <w:t xml:space="preserve"> Combo Rapid Test was used to confirm the presence or absence of antibodies against Helicobacter pylori. A questionnaire was used to record the sociodemographics of the participants</w:t>
            </w:r>
          </w:p>
        </w:tc>
      </w:tr>
      <w:tr w:rsidR="00E56322" w14:paraId="194EA4EB"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2437"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6946" w:type="dxa"/>
          </w:tcPr>
          <w:p w14:paraId="5D99FBD9" w14:textId="77777777" w:rsidR="00E56322"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p w14:paraId="775F8ED4" w14:textId="77777777" w:rsidR="004C71BF" w:rsidRPr="007C222F" w:rsidRDefault="004C71BF" w:rsidP="004C71BF">
            <w:pPr>
              <w:jc w:val="both"/>
              <w:cnfStyle w:val="000000100000" w:firstRow="0" w:lastRow="0" w:firstColumn="0" w:lastColumn="0" w:oddVBand="0" w:evenVBand="0" w:oddHBand="1" w:evenHBand="0" w:firstRowFirstColumn="0" w:firstRowLastColumn="0" w:lastRowFirstColumn="0" w:lastRowLastColumn="0"/>
              <w:rPr>
                <w:b/>
                <w:sz w:val="24"/>
                <w:szCs w:val="24"/>
              </w:rPr>
            </w:pPr>
            <w:r w:rsidRPr="007C222F">
              <w:rPr>
                <w:sz w:val="24"/>
                <w:szCs w:val="24"/>
              </w:rPr>
              <w:t>Three patients, 186 males (62%) and 114 females (38%) participated. The prevalence of Helicobacter pylori infection was 67.7 percent (203/300). The prevalence of H pylori infection was significantly correlated with increasing age (p=0.012), sharing of a bed with siblings during childhood (p value=0.013) and the mode of sanitation methods (p= 0.023). There was no association found between H pylori infection and other risk factors such as; gender, level of education, employment stat</w:t>
            </w:r>
            <w:r>
              <w:rPr>
                <w:sz w:val="24"/>
                <w:szCs w:val="24"/>
              </w:rPr>
              <w:t>us or number of rooms in a house.</w:t>
            </w:r>
          </w:p>
          <w:p w14:paraId="27F75F31" w14:textId="77777777" w:rsidR="004C71BF" w:rsidRPr="007C222F" w:rsidRDefault="004C71BF" w:rsidP="004C71BF">
            <w:pPr>
              <w:jc w:val="both"/>
              <w:cnfStyle w:val="000000100000" w:firstRow="0" w:lastRow="0" w:firstColumn="0" w:lastColumn="0" w:oddVBand="0" w:evenVBand="0" w:oddHBand="1" w:evenHBand="0" w:firstRowFirstColumn="0" w:firstRowLastColumn="0" w:lastRowFirstColumn="0" w:lastRowLastColumn="0"/>
              <w:rPr>
                <w:b/>
                <w:sz w:val="24"/>
                <w:szCs w:val="24"/>
              </w:rPr>
            </w:pPr>
          </w:p>
          <w:p w14:paraId="528A28DE" w14:textId="2B14F223" w:rsidR="004C71BF" w:rsidRPr="00B9566C"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2974DB00"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2437"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w:t>
            </w:r>
            <w:r w:rsidRPr="00B9566C">
              <w:rPr>
                <w:rFonts w:ascii="Arial" w:eastAsia="Calibri" w:hAnsi="Arial" w:cs="Arial"/>
              </w:rPr>
              <w:lastRenderedPageBreak/>
              <w:t>should future research go.</w:t>
            </w:r>
          </w:p>
        </w:tc>
        <w:tc>
          <w:tcPr>
            <w:tcW w:w="6946" w:type="dxa"/>
          </w:tcPr>
          <w:p w14:paraId="4FEF596B" w14:textId="77777777" w:rsidR="00E56322" w:rsidRDefault="004C71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1</w:t>
            </w:r>
          </w:p>
          <w:p w14:paraId="297D0BED" w14:textId="5251EBE1" w:rsidR="004C71BF" w:rsidRPr="007C222F" w:rsidRDefault="000C701B" w:rsidP="004C71BF">
            <w:pPr>
              <w:jc w:val="both"/>
              <w:cnfStyle w:val="000000000000" w:firstRow="0" w:lastRow="0" w:firstColumn="0" w:lastColumn="0" w:oddVBand="0" w:evenVBand="0" w:oddHBand="0" w:evenHBand="0" w:firstRowFirstColumn="0" w:firstRowLastColumn="0" w:lastRowFirstColumn="0" w:lastRowLastColumn="0"/>
              <w:rPr>
                <w:sz w:val="24"/>
                <w:szCs w:val="24"/>
              </w:rPr>
            </w:pPr>
            <w:r>
              <w:rPr>
                <w:rFonts w:ascii="Arial" w:hAnsi="Arial" w:cs="Arial"/>
                <w:sz w:val="24"/>
                <w:szCs w:val="24"/>
              </w:rPr>
              <w:t xml:space="preserve">H. pylori infection prevalence was significantly associated with increasing age, sharing of a bed with siblings during childhood and the mode of sanitation used. </w:t>
            </w:r>
            <w:r>
              <w:rPr>
                <w:rFonts w:ascii="Arial" w:eastAsia="Times New Roman" w:hAnsi="Arial" w:cs="Arial"/>
                <w:sz w:val="24"/>
                <w:szCs w:val="24"/>
                <w:lang w:val="en-US"/>
              </w:rPr>
              <w:t xml:space="preserve">Clinicians and the public have to be aware of the important role of H pylori in upper </w:t>
            </w:r>
            <w:r>
              <w:rPr>
                <w:rFonts w:ascii="Arial" w:eastAsia="Times New Roman" w:hAnsi="Arial" w:cs="Arial"/>
                <w:sz w:val="24"/>
                <w:szCs w:val="24"/>
                <w:lang w:val="en-US"/>
              </w:rPr>
              <w:lastRenderedPageBreak/>
              <w:t>gastrointestinal disease. Use of better sanitation methods, appropriate hygiene, avoidance of over-crowding amongst other measures should be encouraged as a means to reduce the acquisition and transmission of H pylori.</w:t>
            </w:r>
            <w:bookmarkStart w:id="0" w:name="_GoBack"/>
            <w:bookmarkEnd w:id="0"/>
          </w:p>
          <w:p w14:paraId="168C8FC9" w14:textId="069652B3" w:rsidR="004C71BF" w:rsidRPr="00B9566C" w:rsidRDefault="004C71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9D12E49"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3</w:t>
            </w:r>
          </w:p>
        </w:tc>
        <w:tc>
          <w:tcPr>
            <w:tcW w:w="2437"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6946" w:type="dxa"/>
          </w:tcPr>
          <w:p w14:paraId="0BAC227B" w14:textId="77777777" w:rsidR="00E56322" w:rsidRDefault="004C71BF"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p w14:paraId="45374012" w14:textId="77777777" w:rsidR="004C71BF" w:rsidRPr="007C222F" w:rsidRDefault="004C71BF" w:rsidP="004C71B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24"/>
                <w:szCs w:val="24"/>
                <w:lang w:val="en-US"/>
              </w:rPr>
            </w:pPr>
            <w:r w:rsidRPr="007C222F">
              <w:rPr>
                <w:rFonts w:eastAsia="Times New Roman"/>
                <w:sz w:val="24"/>
                <w:szCs w:val="24"/>
                <w:lang w:val="en-US"/>
              </w:rPr>
              <w:t>The specific objectives of this study were to:</w:t>
            </w:r>
          </w:p>
          <w:p w14:paraId="73A1CA5A" w14:textId="77777777" w:rsidR="004C71BF" w:rsidRPr="007C222F" w:rsidRDefault="004C71BF" w:rsidP="004C71BF">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7C222F">
              <w:rPr>
                <w:rFonts w:ascii="Times New Roman" w:eastAsia="Times New Roman" w:hAnsi="Times New Roman" w:cs="Times New Roman"/>
                <w:sz w:val="24"/>
                <w:szCs w:val="24"/>
                <w:lang w:val="en-US"/>
              </w:rPr>
              <w:t>Estimate the prevalence of Helicobacter pylori in asymptomatic individuals and,</w:t>
            </w:r>
          </w:p>
          <w:p w14:paraId="20DCDA67" w14:textId="77777777" w:rsidR="004C71BF" w:rsidRPr="007C222F" w:rsidRDefault="004C71BF" w:rsidP="004C71B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b/>
                <w:sz w:val="24"/>
                <w:szCs w:val="24"/>
                <w:lang w:val="en-US"/>
              </w:rPr>
            </w:pPr>
            <w:r w:rsidRPr="007C222F">
              <w:rPr>
                <w:rFonts w:eastAsia="Times New Roman"/>
                <w:sz w:val="24"/>
                <w:szCs w:val="24"/>
                <w:lang w:val="en-US"/>
              </w:rPr>
              <w:t>2. determine the association of the Helicobacter pylori</w:t>
            </w:r>
            <w:r w:rsidRPr="007C222F">
              <w:rPr>
                <w:rFonts w:eastAsia="Times New Roman"/>
                <w:i/>
                <w:sz w:val="24"/>
                <w:szCs w:val="24"/>
                <w:lang w:val="en-US"/>
              </w:rPr>
              <w:t xml:space="preserve"> </w:t>
            </w:r>
            <w:r w:rsidRPr="007C222F">
              <w:rPr>
                <w:rFonts w:eastAsia="Times New Roman"/>
                <w:sz w:val="24"/>
                <w:szCs w:val="24"/>
                <w:lang w:val="en-US"/>
              </w:rPr>
              <w:t xml:space="preserve">with potential risk factors such as age, gender and the sociodemographic status (level of education, number of rooms and family member living in/with, source of drinking water, sharing of a bed and animal ownership). </w:t>
            </w:r>
          </w:p>
          <w:p w14:paraId="4DFB3947" w14:textId="083C483E" w:rsidR="004C71BF" w:rsidRPr="00B9566C" w:rsidRDefault="004C71BF"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544D078E"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2437"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6946" w:type="dxa"/>
          </w:tcPr>
          <w:p w14:paraId="7B0D9D00" w14:textId="7E12C227" w:rsidR="00E56322" w:rsidRPr="00B9566C" w:rsidRDefault="004C71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The study was </w:t>
            </w:r>
            <w:proofErr w:type="gramStart"/>
            <w:r>
              <w:rPr>
                <w:rFonts w:ascii="Arial" w:eastAsia="Calibri" w:hAnsi="Arial" w:cs="Arial"/>
              </w:rPr>
              <w:t>registered  Unique</w:t>
            </w:r>
            <w:proofErr w:type="gramEnd"/>
            <w:r>
              <w:rPr>
                <w:rFonts w:ascii="Arial" w:eastAsia="Calibri" w:hAnsi="Arial" w:cs="Arial"/>
              </w:rPr>
              <w:t xml:space="preserve"> Identity Number (UIN) 2822</w:t>
            </w:r>
          </w:p>
        </w:tc>
      </w:tr>
      <w:tr w:rsidR="00E56322" w14:paraId="03E68C3D"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2437"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6946" w:type="dxa"/>
          </w:tcPr>
          <w:p w14:paraId="4A278DFD" w14:textId="77777777" w:rsidR="00E56322"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p w14:paraId="323341E3" w14:textId="77777777" w:rsidR="004C71BF" w:rsidRPr="007C222F" w:rsidRDefault="004C71BF" w:rsidP="004C71BF">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sz w:val="24"/>
                <w:szCs w:val="24"/>
              </w:rPr>
            </w:pPr>
            <w:r w:rsidRPr="007C222F">
              <w:rPr>
                <w:sz w:val="24"/>
                <w:szCs w:val="24"/>
              </w:rPr>
              <w:t>Permission to conduct the study was sought from the Joint Parirenyatwa Group of Hospitals and College of Health Sciences Research Ethics Committee, Ethics Committee at Harare Central Hospital and Clinical Directors of Parirenyatwa Group of Hospitals and Harare Central Hospitals.</w:t>
            </w:r>
          </w:p>
          <w:p w14:paraId="56728F0B" w14:textId="1EE4CA09" w:rsidR="004C71BF" w:rsidRPr="00B9566C"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24695B93"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2437"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r w:rsidRPr="00B9566C">
              <w:rPr>
                <w:rFonts w:ascii="Arial" w:eastAsia="Calibri" w:hAnsi="Arial" w:cs="Arial"/>
              </w:rPr>
              <w:lastRenderedPageBreak/>
              <w:t xml:space="preserve">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6946" w:type="dxa"/>
          </w:tcPr>
          <w:p w14:paraId="7FD4DE84" w14:textId="61BA6C32" w:rsidR="00E56322" w:rsidRPr="00B9566C" w:rsidRDefault="004C71B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o research protocol was developed</w:t>
            </w:r>
          </w:p>
        </w:tc>
      </w:tr>
      <w:tr w:rsidR="00E56322" w14:paraId="763AC1C9"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2437"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6946" w:type="dxa"/>
          </w:tcPr>
          <w:p w14:paraId="33236C09" w14:textId="414CB2D7" w:rsidR="00E56322"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p w14:paraId="4F47D43B" w14:textId="3BB7047A" w:rsidR="004C71BF" w:rsidRPr="007C222F" w:rsidRDefault="004C71BF" w:rsidP="004C71B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24"/>
                <w:szCs w:val="24"/>
                <w:lang w:val="en-US"/>
              </w:rPr>
            </w:pPr>
            <w:r>
              <w:rPr>
                <w:sz w:val="24"/>
                <w:szCs w:val="24"/>
              </w:rPr>
              <w:t xml:space="preserve">A cross-sectional study was done. </w:t>
            </w:r>
            <w:r w:rsidRPr="007C222F">
              <w:rPr>
                <w:sz w:val="24"/>
                <w:szCs w:val="24"/>
              </w:rPr>
              <w:t xml:space="preserve">Sample size calculated using the Dobson’s formula was 185. </w:t>
            </w:r>
            <w:r w:rsidRPr="007C222F">
              <w:rPr>
                <w:rFonts w:eastAsia="Times New Roman"/>
                <w:sz w:val="24"/>
                <w:szCs w:val="24"/>
                <w:lang w:val="en-US"/>
              </w:rPr>
              <w:t>Between July 2014 to November 2014 four hundred and fifty patients were approached for the study and of these, three hundred were recruited.</w:t>
            </w:r>
          </w:p>
          <w:p w14:paraId="11A5BAAC" w14:textId="77777777" w:rsidR="004C71BF" w:rsidRPr="007C222F" w:rsidRDefault="004C71BF" w:rsidP="004C71BF">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24"/>
                <w:szCs w:val="24"/>
                <w:lang w:val="en-US"/>
              </w:rPr>
            </w:pPr>
            <w:r w:rsidRPr="007C222F">
              <w:rPr>
                <w:sz w:val="24"/>
                <w:szCs w:val="24"/>
              </w:rPr>
              <w:t xml:space="preserve">Patients visiting the outpatient surgical clinics at two central, public and teaching hospitals for other complaints other than upper gastrointestinal symptoms were recruited in the study. Eligibility criteria was all individuals who did not have upper gastrointestinal symptoms presenting to the surgical outpatients’ clinics.  </w:t>
            </w:r>
            <w:r w:rsidRPr="007C222F">
              <w:rPr>
                <w:rFonts w:eastAsia="Times New Roman"/>
                <w:sz w:val="24"/>
                <w:szCs w:val="24"/>
                <w:lang w:val="en-US"/>
              </w:rPr>
              <w:t xml:space="preserve">Patients were excluded if; a) they had upper gastrointestinal tract symptoms such as epigastric pain, indigestion and nausea/vomiting, b) they had a history of peptic ulcer disease or any use of antacids regularly, c) they took antibiotics for the past 6 to 8 weeks, d) they were below the age of 1 year and e) if patients refused to be included in the study. The patients were recruited in the order of who was first in the outpatients’ queue.  </w:t>
            </w:r>
          </w:p>
          <w:p w14:paraId="1DF706CB" w14:textId="77777777" w:rsidR="004C71BF" w:rsidRPr="007C222F" w:rsidRDefault="004C71BF" w:rsidP="004C71BF">
            <w:pPr>
              <w:spacing w:line="360" w:lineRule="auto"/>
              <w:jc w:val="both"/>
              <w:cnfStyle w:val="000000100000" w:firstRow="0" w:lastRow="0" w:firstColumn="0" w:lastColumn="0" w:oddVBand="0" w:evenVBand="0" w:oddHBand="1" w:evenHBand="0" w:firstRowFirstColumn="0" w:firstRowLastColumn="0" w:lastRowFirstColumn="0" w:lastRowLastColumn="0"/>
              <w:rPr>
                <w:sz w:val="24"/>
                <w:szCs w:val="24"/>
              </w:rPr>
            </w:pPr>
            <w:r w:rsidRPr="007C222F">
              <w:rPr>
                <w:sz w:val="24"/>
                <w:szCs w:val="24"/>
              </w:rPr>
              <w:t xml:space="preserve">Drops of whole blood were obtained by fingertip puncture from each patient. The commercial sandwich lateral flow chromatography kit (Onsite H. Pylori Combo Rapid Test, CTK Biotech) was then used to detect the presence of antibodies; immunoglobulin (Ig) G, Ig M or Ig A to confirm presence or absence </w:t>
            </w:r>
            <w:r>
              <w:rPr>
                <w:sz w:val="24"/>
                <w:szCs w:val="24"/>
              </w:rPr>
              <w:t>of Helicobacter pylori</w:t>
            </w:r>
            <w:r w:rsidRPr="007C222F">
              <w:rPr>
                <w:sz w:val="24"/>
                <w:szCs w:val="24"/>
              </w:rPr>
              <w:t xml:space="preserve">. The Onsite H. </w:t>
            </w:r>
            <w:proofErr w:type="gramStart"/>
            <w:r w:rsidRPr="007C222F">
              <w:rPr>
                <w:sz w:val="24"/>
                <w:szCs w:val="24"/>
              </w:rPr>
              <w:t>pylori</w:t>
            </w:r>
            <w:proofErr w:type="gramEnd"/>
            <w:r w:rsidRPr="007C222F">
              <w:rPr>
                <w:sz w:val="24"/>
                <w:szCs w:val="24"/>
              </w:rPr>
              <w:t xml:space="preserve"> Combo Rapid Test has a relative sensitivity of 86.7 percent and relative specificity of 91 percent. A questionnaire was used to record the age, sex and socioeconomic status of the participants.</w:t>
            </w:r>
            <w:r w:rsidRPr="007C222F">
              <w:rPr>
                <w:rFonts w:eastAsia="Times New Roman"/>
                <w:noProof/>
                <w:lang w:val="en-ZA" w:eastAsia="en-ZA"/>
              </w:rPr>
              <mc:AlternateContent>
                <mc:Choice Requires="wps">
                  <w:drawing>
                    <wp:anchor distT="4294967295" distB="4294967295" distL="114299" distR="114299" simplePos="0" relativeHeight="251661312" behindDoc="0" locked="0" layoutInCell="1" allowOverlap="1" wp14:anchorId="42310491" wp14:editId="6D890969">
                      <wp:simplePos x="0" y="0"/>
                      <wp:positionH relativeFrom="column">
                        <wp:posOffset>3559174</wp:posOffset>
                      </wp:positionH>
                      <wp:positionV relativeFrom="paragraph">
                        <wp:posOffset>6143624</wp:posOffset>
                      </wp:positionV>
                      <wp:extent cx="0" cy="0"/>
                      <wp:effectExtent l="0" t="0" r="0" b="0"/>
                      <wp:wrapNone/>
                      <wp:docPr id="216" name="Straight Connector 2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line">
                                <a:avLst/>
                              </a:prstGeom>
                              <a:noFill/>
                              <a:ln w="6350" cap="flat" cmpd="sng" algn="ctr">
                                <a:solidFill>
                                  <a:srgbClr val="5B9BD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9FF5835" id="Straight Connector 216" o:spid="_x0000_s1026" style="position:absolute;z-index:251661312;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margin;mso-height-relative:margin" from="280.25pt,483.75pt" to="280.25pt,48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" strokecolor="#5b9bd5" strokeweight=".5pt">
                      <v:stroke joinstyle="miter"/>
                      <o:lock v:ext="edit" shapetype="f"/>
                    </v:line>
                  </w:pict>
                </mc:Fallback>
              </mc:AlternateContent>
            </w:r>
            <w:r w:rsidRPr="007C222F">
              <w:rPr>
                <w:rFonts w:eastAsia="Times New Roman"/>
                <w:noProof/>
                <w:lang w:val="en-ZA" w:eastAsia="en-ZA"/>
              </w:rPr>
              <mc:AlternateContent>
                <mc:Choice Requires="wps">
                  <w:drawing>
                    <wp:anchor distT="4294967295" distB="4294967295" distL="114299" distR="114299" simplePos="0" relativeHeight="251660288" behindDoc="0" locked="0" layoutInCell="1" allowOverlap="1" wp14:anchorId="3D3B0013" wp14:editId="1B7EA75B">
                      <wp:simplePos x="0" y="0"/>
                      <wp:positionH relativeFrom="column">
                        <wp:posOffset>2652394</wp:posOffset>
                      </wp:positionH>
                      <wp:positionV relativeFrom="paragraph">
                        <wp:posOffset>5228589</wp:posOffset>
                      </wp:positionV>
                      <wp:extent cx="0" cy="0"/>
                      <wp:effectExtent l="0" t="0" r="0" b="0"/>
                      <wp:wrapNone/>
                      <wp:docPr id="215" name="Straight Arrow Connector 2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1677450" id="_x0000_t32" coordsize="21600,21600" o:spt="32" o:oned="t" path="m,l21600,21600e" filled="f">
                      <v:path arrowok="t" fillok="f" o:connecttype="none"/>
                      <o:lock v:ext="edit" shapetype="t"/>
                    </v:shapetype>
                    <v:shape id="Straight Arrow Connector 215" o:spid="_x0000_s1026" type="#_x0000_t32" style="position:absolute;margin-left:208.85pt;margin-top:411.7pt;width:0;height:0;z-index:251660288;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" strokecolor="#5b9bd5" strokeweight=".5pt">
                      <v:stroke endarrow="block" joinstyle="miter"/>
                      <o:lock v:ext="edit" shapetype="f"/>
                    </v:shape>
                  </w:pict>
                </mc:Fallback>
              </mc:AlternateContent>
            </w:r>
            <w:r w:rsidRPr="007C222F">
              <w:rPr>
                <w:rFonts w:eastAsia="Times New Roman"/>
                <w:noProof/>
                <w:lang w:val="en-ZA" w:eastAsia="en-ZA"/>
              </w:rPr>
              <mc:AlternateContent>
                <mc:Choice Requires="wps">
                  <w:drawing>
                    <wp:anchor distT="4294967295" distB="4294967295" distL="114299" distR="114299" simplePos="0" relativeHeight="251659264" behindDoc="0" locked="0" layoutInCell="1" allowOverlap="1" wp14:anchorId="64E7085A" wp14:editId="0E384AAD">
                      <wp:simplePos x="0" y="0"/>
                      <wp:positionH relativeFrom="column">
                        <wp:posOffset>2651759</wp:posOffset>
                      </wp:positionH>
                      <wp:positionV relativeFrom="paragraph">
                        <wp:posOffset>4405629</wp:posOffset>
                      </wp:positionV>
                      <wp:extent cx="0" cy="0"/>
                      <wp:effectExtent l="0" t="0" r="0" b="0"/>
                      <wp:wrapNone/>
                      <wp:docPr id="214" name="Connector: Elbow 2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bentConnector3">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6673896D"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14" o:spid="_x0000_s1026" type="#_x0000_t34" style="position:absolute;margin-left:208.8pt;margin-top:346.9pt;width:0;height:0;z-index:251659264;visibility:visible;mso-wrap-style:square;mso-width-percent:0;mso-height-percent:0;mso-wrap-distance-left:3.17497mm;mso-wrap-distance-top:-3e-5mm;mso-wrap-distance-right:3.17497mm;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" strokecolor="#5b9bd5" strokeweight=".5pt">
                      <v:stroke endarrow="block"/>
                      <o:lock v:ext="edit" shapetype="f"/>
                    </v:shape>
                  </w:pict>
                </mc:Fallback>
              </mc:AlternateContent>
            </w:r>
          </w:p>
          <w:p w14:paraId="28CC56F7" w14:textId="77777777" w:rsidR="004C71BF" w:rsidRPr="007C222F" w:rsidRDefault="004C71BF" w:rsidP="004C71BF">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24"/>
                <w:szCs w:val="24"/>
                <w:lang w:val="en-US"/>
              </w:rPr>
            </w:pPr>
            <w:r w:rsidRPr="007C222F">
              <w:rPr>
                <w:rFonts w:eastAsia="Times New Roman"/>
                <w:sz w:val="24"/>
                <w:szCs w:val="24"/>
                <w:lang w:val="en-US"/>
              </w:rPr>
              <w:t>Most of the patients (n=80) excluded from the study had been on antibiotics. Ten patients who were eligible and had agreed did not turn up for the study after they had been attended to for their primary presenting complaints. All data from data collection sheet was entered into a computer using Epidemiological Information -</w:t>
            </w:r>
            <w:proofErr w:type="spellStart"/>
            <w:r w:rsidRPr="007C222F">
              <w:rPr>
                <w:rFonts w:eastAsia="Times New Roman"/>
                <w:sz w:val="24"/>
                <w:szCs w:val="24"/>
                <w:lang w:val="en-US"/>
              </w:rPr>
              <w:t>programme</w:t>
            </w:r>
            <w:proofErr w:type="spellEnd"/>
            <w:r w:rsidRPr="007C222F">
              <w:rPr>
                <w:rFonts w:eastAsia="Times New Roman"/>
                <w:sz w:val="24"/>
                <w:szCs w:val="24"/>
                <w:lang w:val="en-US"/>
              </w:rPr>
              <w:t xml:space="preserve"> </w:t>
            </w:r>
            <w:r w:rsidRPr="007C222F">
              <w:rPr>
                <w:rFonts w:eastAsia="Times New Roman"/>
                <w:sz w:val="24"/>
                <w:szCs w:val="24"/>
                <w:lang w:val="en-US"/>
              </w:rPr>
              <w:lastRenderedPageBreak/>
              <w:t xml:space="preserve">software and was analyzed using Statistical Package for Social Scientist (SPSS) version 16. </w:t>
            </w:r>
            <w:r w:rsidRPr="00AA4DA1">
              <w:rPr>
                <w:rFonts w:eastAsia="Times New Roman"/>
                <w:sz w:val="24"/>
                <w:szCs w:val="24"/>
                <w:lang w:val="en-US"/>
              </w:rPr>
              <w:t>Descriptive statistics were used to report measures of central tendencies for quantitative variables. Student’s t-test for independent groups was used to test and also check relationships on continuous variables. Categorical variables were expressed as percentages and frequencies, and compared using the Chi-square analysis. Graphs were used to present categorical variables in pictorial view. Statistical analysis was carried out and P-value of 0.05 was considered significant at 95% confidence interval</w:t>
            </w:r>
            <w:r>
              <w:rPr>
                <w:rFonts w:eastAsia="Times New Roman"/>
                <w:sz w:val="24"/>
                <w:szCs w:val="24"/>
                <w:lang w:val="en-US"/>
              </w:rPr>
              <w:t>.</w:t>
            </w:r>
          </w:p>
          <w:p w14:paraId="3675BDF8" w14:textId="77777777" w:rsidR="004C71BF"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19C5A23" w14:textId="67E0B8EE" w:rsidR="004C71BF" w:rsidRPr="00B9566C" w:rsidRDefault="004C71BF"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1D56CA59"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5b</w:t>
            </w:r>
          </w:p>
        </w:tc>
        <w:tc>
          <w:tcPr>
            <w:tcW w:w="2437"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6946" w:type="dxa"/>
          </w:tcPr>
          <w:p w14:paraId="02158C8E" w14:textId="0FBDD125" w:rsidR="000F365E" w:rsidRDefault="000F365E" w:rsidP="00E048EB">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p>
          <w:p w14:paraId="2CBE5886" w14:textId="507A622F" w:rsidR="00E56322" w:rsidRPr="00B9566C" w:rsidRDefault="000F36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C222F">
              <w:rPr>
                <w:sz w:val="24"/>
                <w:szCs w:val="24"/>
              </w:rPr>
              <w:t>Patients visiting the outpatient surgical clinics at two central, public and teaching hospitals</w:t>
            </w:r>
            <w:r>
              <w:rPr>
                <w:sz w:val="24"/>
                <w:szCs w:val="24"/>
              </w:rPr>
              <w:t xml:space="preserve"> in Harare, Zimbabwe,</w:t>
            </w:r>
            <w:r w:rsidRPr="007C222F">
              <w:rPr>
                <w:sz w:val="24"/>
                <w:szCs w:val="24"/>
              </w:rPr>
              <w:t xml:space="preserve"> for other complaints other than upper gastrointestinal symptoms were recruited in the study.</w:t>
            </w:r>
            <w:r>
              <w:rPr>
                <w:sz w:val="24"/>
                <w:szCs w:val="24"/>
              </w:rPr>
              <w:t xml:space="preserve"> Period was July 2014 to November 2014</w:t>
            </w:r>
          </w:p>
        </w:tc>
      </w:tr>
      <w:tr w:rsidR="00E56322" w14:paraId="59E9B189"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2437"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6946" w:type="dxa"/>
          </w:tcPr>
          <w:p w14:paraId="3080D7F5" w14:textId="068C53E0" w:rsidR="00E56322" w:rsidRPr="00B9566C" w:rsidRDefault="000F36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t was a cross sectional study</w:t>
            </w:r>
          </w:p>
        </w:tc>
      </w:tr>
      <w:tr w:rsidR="00E56322" w14:paraId="2B0051F5"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2437"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6946" w:type="dxa"/>
          </w:tcPr>
          <w:p w14:paraId="63AE264D" w14:textId="0621D76F" w:rsidR="00E56322" w:rsidRPr="00B9566C" w:rsidRDefault="000F36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0D1092D0"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2437"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 State any eligibility (inclusion/exclusion) criteria and the sources and methods of selection of participants. Describe </w:t>
            </w:r>
            <w:r w:rsidRPr="00B9566C">
              <w:rPr>
                <w:rFonts w:ascii="Arial" w:eastAsia="Calibri" w:hAnsi="Arial" w:cs="Arial"/>
              </w:rPr>
              <w:lastRenderedPageBreak/>
              <w:t>length and methods of follow-up.</w:t>
            </w:r>
          </w:p>
        </w:tc>
        <w:tc>
          <w:tcPr>
            <w:tcW w:w="6946" w:type="dxa"/>
          </w:tcPr>
          <w:p w14:paraId="35ED3805" w14:textId="77777777" w:rsidR="00E56322" w:rsidRDefault="000F36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2</w:t>
            </w:r>
          </w:p>
          <w:p w14:paraId="296B1BA7" w14:textId="21DDC023" w:rsidR="000F365E" w:rsidRPr="00B9566C" w:rsidRDefault="000F365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222F">
              <w:rPr>
                <w:sz w:val="24"/>
                <w:szCs w:val="24"/>
              </w:rPr>
              <w:t xml:space="preserve">Eligibility criteria was all individuals who did not have upper gastrointestinal symptoms presenting to the surgical outpatients’ clinics.  </w:t>
            </w:r>
            <w:r w:rsidRPr="007C222F">
              <w:rPr>
                <w:rFonts w:eastAsia="Times New Roman"/>
                <w:sz w:val="24"/>
                <w:szCs w:val="24"/>
                <w:lang w:val="en-US"/>
              </w:rPr>
              <w:t xml:space="preserve">Patients were excluded if; a) they had upper gastrointestinal tract symptoms such as epigastric pain, indigestion and nausea/vomiting, b) they had a history of peptic ulcer disease or any use of antacids regularly, c) they took antibiotics for the past 6 to 8 </w:t>
            </w:r>
            <w:r w:rsidRPr="007C222F">
              <w:rPr>
                <w:rFonts w:eastAsia="Times New Roman"/>
                <w:sz w:val="24"/>
                <w:szCs w:val="24"/>
                <w:lang w:val="en-US"/>
              </w:rPr>
              <w:lastRenderedPageBreak/>
              <w:t xml:space="preserve">weeks, d) they were below the age of 1 year and e) if patients refused to be included in the study. </w:t>
            </w:r>
          </w:p>
        </w:tc>
      </w:tr>
      <w:tr w:rsidR="00E56322" w14:paraId="782EAF81"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6b</w:t>
            </w:r>
          </w:p>
        </w:tc>
        <w:tc>
          <w:tcPr>
            <w:tcW w:w="2437"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6946" w:type="dxa"/>
          </w:tcPr>
          <w:p w14:paraId="4F5198B1" w14:textId="77777777" w:rsidR="00E56322" w:rsidRDefault="000F36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p w14:paraId="71983B7A" w14:textId="5320B663" w:rsidR="000F365E" w:rsidRPr="00B9566C" w:rsidRDefault="000F365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C222F">
              <w:rPr>
                <w:rFonts w:eastAsia="Times New Roman"/>
                <w:sz w:val="24"/>
                <w:szCs w:val="24"/>
                <w:lang w:val="en-US"/>
              </w:rPr>
              <w:t>The patients were recruited in the order of who was first in the outpatients’ queue</w:t>
            </w:r>
            <w:r>
              <w:rPr>
                <w:rFonts w:eastAsia="Times New Roman"/>
                <w:sz w:val="24"/>
                <w:szCs w:val="24"/>
                <w:lang w:val="en-US"/>
              </w:rPr>
              <w:t>.</w:t>
            </w:r>
          </w:p>
        </w:tc>
      </w:tr>
      <w:tr w:rsidR="00E56322" w14:paraId="771B7280"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2437"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6946" w:type="dxa"/>
          </w:tcPr>
          <w:p w14:paraId="20D70830" w14:textId="4CBEA12D" w:rsidR="007640BB" w:rsidRDefault="007640BB" w:rsidP="000F365E">
            <w:pPr>
              <w:tabs>
                <w:tab w:val="left" w:pos="3969"/>
              </w:tabs>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 and 3</w:t>
            </w:r>
          </w:p>
          <w:p w14:paraId="7336384B" w14:textId="69D4B956" w:rsidR="000F365E" w:rsidRPr="00B22588" w:rsidRDefault="000F365E" w:rsidP="000F365E">
            <w:pPr>
              <w:tabs>
                <w:tab w:val="left" w:pos="3969"/>
              </w:tabs>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Sample size calculation was done using the Dobson’s formula.</w:t>
            </w:r>
          </w:p>
          <w:p w14:paraId="021A7C94" w14:textId="77777777" w:rsidR="000F365E" w:rsidRPr="00B22588" w:rsidRDefault="000F365E" w:rsidP="000F365E">
            <w:pPr>
              <w:spacing w:line="480" w:lineRule="auto"/>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Calculation:</w:t>
            </w:r>
          </w:p>
          <w:p w14:paraId="4D29D976" w14:textId="77777777" w:rsidR="000F365E" w:rsidRPr="00B22588" w:rsidRDefault="000F365E" w:rsidP="000F365E">
            <w:pPr>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 xml:space="preserve">n    =      </w:t>
            </w:r>
            <w:r w:rsidRPr="00B22588">
              <w:rPr>
                <w:sz w:val="18"/>
                <w:szCs w:val="18"/>
                <w:u w:val="single"/>
              </w:rPr>
              <w:t>z</w:t>
            </w:r>
            <w:proofErr w:type="gramStart"/>
            <w:r w:rsidRPr="00B22588">
              <w:rPr>
                <w:sz w:val="18"/>
                <w:szCs w:val="18"/>
                <w:u w:val="single"/>
                <w:vertAlign w:val="superscript"/>
              </w:rPr>
              <w:t xml:space="preserve">2 </w:t>
            </w:r>
            <w:r w:rsidRPr="00B22588">
              <w:rPr>
                <w:sz w:val="18"/>
                <w:szCs w:val="18"/>
                <w:u w:val="single"/>
              </w:rPr>
              <w:t xml:space="preserve"> x</w:t>
            </w:r>
            <w:proofErr w:type="gramEnd"/>
            <w:r w:rsidRPr="00B22588">
              <w:rPr>
                <w:sz w:val="18"/>
                <w:szCs w:val="18"/>
                <w:u w:val="single"/>
              </w:rPr>
              <w:t xml:space="preserve"> p (1-p)</w:t>
            </w:r>
          </w:p>
          <w:p w14:paraId="59885757" w14:textId="77777777" w:rsidR="000F365E" w:rsidRPr="00B22588" w:rsidRDefault="000F365E" w:rsidP="000F365E">
            <w:pPr>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 xml:space="preserve">                    d</w:t>
            </w:r>
            <w:r w:rsidRPr="00B22588">
              <w:rPr>
                <w:sz w:val="18"/>
                <w:szCs w:val="18"/>
                <w:vertAlign w:val="superscript"/>
              </w:rPr>
              <w:t>2</w:t>
            </w:r>
          </w:p>
          <w:p w14:paraId="5E8B7C6B" w14:textId="77777777" w:rsidR="000F365E" w:rsidRPr="00B22588" w:rsidRDefault="000F365E" w:rsidP="000F365E">
            <w:pPr>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Description:</w:t>
            </w:r>
          </w:p>
          <w:p w14:paraId="28311094" w14:textId="77777777" w:rsidR="000F365E" w:rsidRPr="00B22588" w:rsidRDefault="000F365E" w:rsidP="000F365E">
            <w:pPr>
              <w:spacing w:line="480" w:lineRule="auto"/>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n= required sample size.</w:t>
            </w:r>
          </w:p>
          <w:p w14:paraId="7D55D355" w14:textId="77777777" w:rsidR="000F365E" w:rsidRPr="00B22588" w:rsidRDefault="000F365E" w:rsidP="000F365E">
            <w:pPr>
              <w:spacing w:line="480" w:lineRule="auto"/>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z= confidence level at 95% (standard value of 1.96)</w:t>
            </w:r>
          </w:p>
          <w:p w14:paraId="60994E5A" w14:textId="77777777" w:rsidR="000F365E" w:rsidRPr="00B22588" w:rsidRDefault="000F365E" w:rsidP="000F365E">
            <w:pPr>
              <w:spacing w:line="480" w:lineRule="auto"/>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p= estimated prevalence of H. pylori infection</w:t>
            </w:r>
          </w:p>
          <w:p w14:paraId="745FB0E1" w14:textId="77777777" w:rsidR="000F365E" w:rsidRPr="00B22588" w:rsidRDefault="000F365E" w:rsidP="000F365E">
            <w:pPr>
              <w:spacing w:line="480" w:lineRule="auto"/>
              <w:ind w:left="360"/>
              <w:jc w:val="both"/>
              <w:cnfStyle w:val="000000100000" w:firstRow="0" w:lastRow="0" w:firstColumn="0" w:lastColumn="0" w:oddVBand="0" w:evenVBand="0" w:oddHBand="1" w:evenHBand="0" w:firstRowFirstColumn="0" w:firstRowLastColumn="0" w:lastRowFirstColumn="0" w:lastRowLastColumn="0"/>
              <w:rPr>
                <w:sz w:val="18"/>
                <w:szCs w:val="18"/>
              </w:rPr>
            </w:pPr>
            <w:r w:rsidRPr="00B22588">
              <w:rPr>
                <w:sz w:val="18"/>
                <w:szCs w:val="18"/>
              </w:rPr>
              <w:t>d=margin of error at 5% (standard value of 0.05)</w:t>
            </w:r>
          </w:p>
          <w:p w14:paraId="5906DB6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21ED35B"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2437"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6946" w:type="dxa"/>
          </w:tcPr>
          <w:p w14:paraId="4240919C" w14:textId="59B975E4" w:rsidR="00E56322" w:rsidRPr="00B9566C"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D92B777"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2437"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xml:space="preserve">). Medical devices should have </w:t>
            </w:r>
            <w:r w:rsidRPr="00B9566C">
              <w:rPr>
                <w:rFonts w:ascii="Arial" w:eastAsia="Calibri" w:hAnsi="Arial" w:cs="Arial"/>
              </w:rPr>
              <w:lastRenderedPageBreak/>
              <w:t>manufacturer and model specifically mentioned.</w:t>
            </w:r>
          </w:p>
        </w:tc>
        <w:tc>
          <w:tcPr>
            <w:tcW w:w="6946" w:type="dxa"/>
          </w:tcPr>
          <w:p w14:paraId="436ED29D" w14:textId="177FFDE1" w:rsidR="00E56322" w:rsidRPr="00B9566C" w:rsidRDefault="007640B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one</w:t>
            </w:r>
          </w:p>
        </w:tc>
      </w:tr>
      <w:tr w:rsidR="00E56322" w14:paraId="5D5F4590"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2437"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6946" w:type="dxa"/>
          </w:tcPr>
          <w:p w14:paraId="303E340B" w14:textId="62EAD7EB" w:rsidR="00E56322" w:rsidRPr="00B9566C"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3F6AEB84" w14:textId="77777777" w:rsidTr="007640B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2437"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6946" w:type="dxa"/>
          </w:tcPr>
          <w:p w14:paraId="6B33DB24" w14:textId="7D026480" w:rsidR="00E56322" w:rsidRPr="00B9566C" w:rsidRDefault="007640B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he author did the finger puncture and reading of the results</w:t>
            </w:r>
          </w:p>
        </w:tc>
      </w:tr>
      <w:tr w:rsidR="00E56322" w14:paraId="5B04E7B6" w14:textId="77777777" w:rsidTr="007640BB">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2437"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6946" w:type="dxa"/>
          </w:tcPr>
          <w:p w14:paraId="5C35C92B" w14:textId="77777777" w:rsidR="00E56322"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One operator did the tests.</w:t>
            </w:r>
          </w:p>
          <w:p w14:paraId="34206D11" w14:textId="209AAE49" w:rsidR="007640BB" w:rsidRPr="00B9566C"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ndeterminate results were repeated.</w:t>
            </w:r>
          </w:p>
        </w:tc>
      </w:tr>
      <w:tr w:rsidR="00E56322" w14:paraId="271D7935"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f</w:t>
            </w:r>
          </w:p>
        </w:tc>
        <w:tc>
          <w:tcPr>
            <w:tcW w:w="2437"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6946" w:type="dxa"/>
          </w:tcPr>
          <w:p w14:paraId="6317E79E" w14:textId="1AD41540" w:rsidR="00E56322" w:rsidRPr="00B9566C" w:rsidRDefault="007640B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6EE35AD0"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2437"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6946" w:type="dxa"/>
          </w:tcPr>
          <w:p w14:paraId="520041A6" w14:textId="484DDA2E" w:rsidR="00E56322" w:rsidRPr="00B9566C"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422DF9E0"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2437"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6946" w:type="dxa"/>
          </w:tcPr>
          <w:p w14:paraId="70E89ECD" w14:textId="77777777" w:rsidR="00E56322" w:rsidRDefault="007640B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It was a cross sectional study. </w:t>
            </w:r>
          </w:p>
          <w:p w14:paraId="4DD01121" w14:textId="40BA9268" w:rsidR="007640BB" w:rsidRPr="00B9566C" w:rsidRDefault="007640B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222F">
              <w:rPr>
                <w:rFonts w:eastAsia="Times New Roman"/>
                <w:sz w:val="24"/>
                <w:szCs w:val="24"/>
                <w:lang w:val="en-US"/>
              </w:rPr>
              <w:t>All data from data collection sheet was entered into a computer using Epidemiological Information -</w:t>
            </w:r>
            <w:proofErr w:type="spellStart"/>
            <w:r w:rsidRPr="007C222F">
              <w:rPr>
                <w:rFonts w:eastAsia="Times New Roman"/>
                <w:sz w:val="24"/>
                <w:szCs w:val="24"/>
                <w:lang w:val="en-US"/>
              </w:rPr>
              <w:t>programme</w:t>
            </w:r>
            <w:proofErr w:type="spellEnd"/>
            <w:r w:rsidRPr="007C222F">
              <w:rPr>
                <w:rFonts w:eastAsia="Times New Roman"/>
                <w:sz w:val="24"/>
                <w:szCs w:val="24"/>
                <w:lang w:val="en-US"/>
              </w:rPr>
              <w:t xml:space="preserve"> software and was analyzed using Statistical Package for Social Scientist (SPSS) version 16. </w:t>
            </w:r>
            <w:r w:rsidRPr="00AA4DA1">
              <w:rPr>
                <w:rFonts w:eastAsia="Times New Roman"/>
                <w:sz w:val="24"/>
                <w:szCs w:val="24"/>
                <w:lang w:val="en-US"/>
              </w:rPr>
              <w:t>Descriptive statistics were used to report measures of central tendencies for quantitative variables. Student’s t-test for independent groups was used to test and also check relationships on continuous variables. Categorical variables were expressed as percentages and frequencies, and compared using the Chi-square analysis. Graphs were used to present categorical variables in pictorial view. Statistical analysis was carried out and P-value of 0.05 was considered significant at 95% confidence interval</w:t>
            </w:r>
            <w:r>
              <w:rPr>
                <w:rFonts w:eastAsia="Times New Roman"/>
                <w:sz w:val="24"/>
                <w:szCs w:val="24"/>
                <w:lang w:val="en-US"/>
              </w:rPr>
              <w:t>.</w:t>
            </w:r>
          </w:p>
        </w:tc>
      </w:tr>
      <w:tr w:rsidR="00E56322" w14:paraId="684866CF"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0a</w:t>
            </w:r>
          </w:p>
        </w:tc>
        <w:tc>
          <w:tcPr>
            <w:tcW w:w="2437"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6946" w:type="dxa"/>
          </w:tcPr>
          <w:p w14:paraId="40611AA8" w14:textId="46E9C6CD" w:rsidR="00E56322" w:rsidRPr="00B9566C" w:rsidRDefault="007640B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noProof/>
                <w:lang w:val="en-ZA" w:eastAsia="en-ZA"/>
              </w:rPr>
              <w:drawing>
                <wp:inline distT="0" distB="0" distL="0" distR="0" wp14:anchorId="117C906D" wp14:editId="496A3E64">
                  <wp:extent cx="3225043" cy="2434173"/>
                  <wp:effectExtent l="0" t="0" r="0" b="4445"/>
                  <wp:docPr id="1" name="Picture 1" descr="C:\Users\Dr Mungazi\AppData\Local\Microsoft\Windows\INetCacheContent.Word\Flow 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Mungazi\AppData\Local\Microsoft\Windows\INetCacheContent.Word\Flow char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62358" cy="2462337"/>
                          </a:xfrm>
                          <a:prstGeom prst="rect">
                            <a:avLst/>
                          </a:prstGeom>
                          <a:noFill/>
                          <a:ln>
                            <a:noFill/>
                          </a:ln>
                        </pic:spPr>
                      </pic:pic>
                    </a:graphicData>
                  </a:graphic>
                </wp:inline>
              </w:drawing>
            </w:r>
          </w:p>
        </w:tc>
      </w:tr>
      <w:tr w:rsidR="00E56322" w14:paraId="2215F5E8"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2437"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6946" w:type="dxa"/>
          </w:tcPr>
          <w:p w14:paraId="76FB4F16" w14:textId="54BE4648" w:rsidR="00E56322" w:rsidRPr="00B9566C" w:rsidRDefault="00846C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noProof/>
                <w:lang w:val="en-ZA" w:eastAsia="en-ZA"/>
              </w:rPr>
              <w:drawing>
                <wp:inline distT="0" distB="0" distL="0" distR="0" wp14:anchorId="229B0CAD" wp14:editId="31421E7E">
                  <wp:extent cx="3419475" cy="47720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19475" cy="4772025"/>
                          </a:xfrm>
                          <a:prstGeom prst="rect">
                            <a:avLst/>
                          </a:prstGeom>
                        </pic:spPr>
                      </pic:pic>
                    </a:graphicData>
                  </a:graphic>
                </wp:inline>
              </w:drawing>
            </w:r>
          </w:p>
        </w:tc>
      </w:tr>
      <w:tr w:rsidR="00E56322" w14:paraId="4A9AC2F7"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2437"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xml:space="preserve">) together with rationale and a diagram if </w:t>
            </w:r>
            <w:r w:rsidRPr="00B9566C">
              <w:rPr>
                <w:rFonts w:ascii="Arial" w:eastAsia="Calibri" w:hAnsi="Arial" w:cs="Arial"/>
              </w:rPr>
              <w:lastRenderedPageBreak/>
              <w:t>appropriate. Degree of novelty for a surgical technique/device should be mentioned and a comment on learning curves should be made for new techniques/devices.</w:t>
            </w:r>
          </w:p>
        </w:tc>
        <w:tc>
          <w:tcPr>
            <w:tcW w:w="6946" w:type="dxa"/>
          </w:tcPr>
          <w:p w14:paraId="337FD853" w14:textId="08468F30" w:rsidR="00E56322" w:rsidRPr="00B9566C" w:rsidRDefault="00846CB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o</w:t>
            </w:r>
          </w:p>
        </w:tc>
      </w:tr>
      <w:tr w:rsidR="00E56322" w14:paraId="31A4D0F0"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2437"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6946" w:type="dxa"/>
          </w:tcPr>
          <w:p w14:paraId="29FB8833" w14:textId="11152887" w:rsidR="00E56322" w:rsidRPr="00B9566C" w:rsidRDefault="00846C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63B397E8"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2437"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6946" w:type="dxa"/>
          </w:tcPr>
          <w:p w14:paraId="3A979172" w14:textId="30416CE2" w:rsidR="00E56322" w:rsidRPr="00B9566C" w:rsidRDefault="00846CB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A071B3D"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2437"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w:t>
            </w:r>
            <w:r w:rsidRPr="00B9566C">
              <w:rPr>
                <w:rFonts w:ascii="Arial" w:eastAsia="Calibri" w:hAnsi="Arial" w:cs="Arial"/>
              </w:rPr>
              <w:lastRenderedPageBreak/>
              <w:t>exploration/revision surgery, 30-day post-op and long-term morbidity/mortality may need to be specified.</w:t>
            </w:r>
          </w:p>
        </w:tc>
        <w:tc>
          <w:tcPr>
            <w:tcW w:w="6946" w:type="dxa"/>
          </w:tcPr>
          <w:p w14:paraId="310AE52F" w14:textId="105D62C9" w:rsidR="00E56322" w:rsidRPr="00B9566C" w:rsidRDefault="00846C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one</w:t>
            </w:r>
          </w:p>
        </w:tc>
      </w:tr>
      <w:tr w:rsidR="00E56322" w14:paraId="3D6E84DE"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2437"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46" w:type="dxa"/>
          </w:tcPr>
          <w:p w14:paraId="11C61406" w14:textId="77777777" w:rsidR="00846CB7" w:rsidRPr="007C222F" w:rsidRDefault="00846CB7" w:rsidP="00846CB7">
            <w:pPr>
              <w:jc w:val="both"/>
              <w:cnfStyle w:val="000000000000" w:firstRow="0" w:lastRow="0" w:firstColumn="0" w:lastColumn="0" w:oddVBand="0" w:evenVBand="0" w:oddHBand="0" w:evenHBand="0" w:firstRowFirstColumn="0" w:firstRowLastColumn="0" w:lastRowFirstColumn="0" w:lastRowLastColumn="0"/>
              <w:rPr>
                <w:b/>
                <w:sz w:val="24"/>
                <w:szCs w:val="24"/>
              </w:rPr>
            </w:pPr>
            <w:r w:rsidRPr="007C222F">
              <w:rPr>
                <w:sz w:val="24"/>
                <w:szCs w:val="24"/>
              </w:rPr>
              <w:t>Three patients, 186 males (62%) and 114 females (38%) participated. The prevalence of Helicobacter pylori infection was 67.7 percent (203/300). The prevalence of H pylori infection was significantly correlated with increasing age (p=0.012), sharing of a bed with siblings during childhood (p value=0.013) and the mode of sanitation methods (p= 0.023). There was no association found between H pylori infection and other risk factors such as; gender, level of education, employment stat</w:t>
            </w:r>
            <w:r>
              <w:rPr>
                <w:sz w:val="24"/>
                <w:szCs w:val="24"/>
              </w:rPr>
              <w:t>us or number of rooms in a house.</w:t>
            </w:r>
          </w:p>
          <w:p w14:paraId="76FAE55F" w14:textId="77777777" w:rsidR="00846CB7" w:rsidRPr="007C222F" w:rsidRDefault="00846CB7" w:rsidP="00846CB7">
            <w:pPr>
              <w:jc w:val="both"/>
              <w:cnfStyle w:val="000000000000" w:firstRow="0" w:lastRow="0" w:firstColumn="0" w:lastColumn="0" w:oddVBand="0" w:evenVBand="0" w:oddHBand="0" w:evenHBand="0" w:firstRowFirstColumn="0" w:firstRowLastColumn="0" w:lastRowFirstColumn="0" w:lastRowLastColumn="0"/>
              <w:rPr>
                <w:b/>
                <w:sz w:val="24"/>
                <w:szCs w:val="24"/>
              </w:rPr>
            </w:pPr>
          </w:p>
          <w:p w14:paraId="22CA140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D80F097"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2437"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6946" w:type="dxa"/>
          </w:tcPr>
          <w:p w14:paraId="73BB8F9A" w14:textId="15E0DD57" w:rsidR="00E56322" w:rsidRPr="00B9566C" w:rsidRDefault="003A2FA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222F">
              <w:rPr>
                <w:rFonts w:eastAsia="Times New Roman"/>
                <w:sz w:val="24"/>
                <w:szCs w:val="24"/>
                <w:lang w:val="en-US"/>
              </w:rPr>
              <w:t>This study showed the prevalence of H pylori infection to be 67.7 %, a high prevalence which is similar to other studies conducted in developing countries. A prevalence of 86.8% was found among a South African population, 60.9% was found in Zambian population</w:t>
            </w:r>
            <w:r w:rsidRPr="007C222F">
              <w:rPr>
                <w:rFonts w:eastAsia="Times New Roman"/>
                <w:sz w:val="24"/>
                <w:szCs w:val="24"/>
                <w:vertAlign w:val="superscript"/>
                <w:lang w:val="en-US"/>
              </w:rPr>
              <w:t xml:space="preserve"> </w:t>
            </w:r>
            <w:r w:rsidRPr="007C222F">
              <w:rPr>
                <w:rFonts w:eastAsia="Times New Roman"/>
                <w:sz w:val="24"/>
                <w:szCs w:val="24"/>
                <w:lang w:val="en-US"/>
              </w:rPr>
              <w:t xml:space="preserve">90% in children and 85% in adults in </w:t>
            </w:r>
            <w:proofErr w:type="gramStart"/>
            <w:r w:rsidRPr="007C222F">
              <w:rPr>
                <w:rFonts w:eastAsia="Times New Roman"/>
                <w:sz w:val="24"/>
                <w:szCs w:val="24"/>
                <w:lang w:val="en-US"/>
              </w:rPr>
              <w:t>Nigeria</w:t>
            </w:r>
            <w:r w:rsidRPr="007C222F">
              <w:rPr>
                <w:rFonts w:eastAsia="Times New Roman"/>
                <w:sz w:val="24"/>
                <w:szCs w:val="24"/>
                <w:vertAlign w:val="superscript"/>
                <w:lang w:val="en-US"/>
              </w:rPr>
              <w:t xml:space="preserve"> </w:t>
            </w:r>
            <w:r w:rsidRPr="007C222F">
              <w:rPr>
                <w:rFonts w:eastAsia="Times New Roman"/>
                <w:sz w:val="24"/>
                <w:szCs w:val="24"/>
                <w:lang w:val="en-US"/>
              </w:rPr>
              <w:t>.</w:t>
            </w:r>
            <w:proofErr w:type="gramEnd"/>
            <w:r w:rsidRPr="007C222F">
              <w:rPr>
                <w:rFonts w:eastAsia="Times New Roman"/>
                <w:sz w:val="24"/>
                <w:szCs w:val="24"/>
                <w:lang w:val="en-US"/>
              </w:rPr>
              <w:t xml:space="preserve"> Other studies showed the same trend of H pylori infection rates being high; 92% in Tanzania, 66.9% among Korean </w:t>
            </w:r>
            <w:proofErr w:type="gramStart"/>
            <w:r w:rsidRPr="007C222F">
              <w:rPr>
                <w:rFonts w:eastAsia="Times New Roman"/>
                <w:sz w:val="24"/>
                <w:szCs w:val="24"/>
                <w:lang w:val="en-US"/>
              </w:rPr>
              <w:t>population</w:t>
            </w:r>
            <w:r w:rsidRPr="007C222F">
              <w:rPr>
                <w:rFonts w:eastAsia="Times New Roman"/>
                <w:sz w:val="24"/>
                <w:szCs w:val="24"/>
                <w:vertAlign w:val="superscript"/>
                <w:lang w:val="en-US"/>
              </w:rPr>
              <w:t xml:space="preserve"> </w:t>
            </w:r>
            <w:r w:rsidRPr="007C222F">
              <w:rPr>
                <w:rFonts w:eastAsia="Times New Roman"/>
                <w:sz w:val="24"/>
                <w:szCs w:val="24"/>
                <w:lang w:val="en-US"/>
              </w:rPr>
              <w:t>,</w:t>
            </w:r>
            <w:proofErr w:type="gramEnd"/>
            <w:r w:rsidRPr="007C222F">
              <w:rPr>
                <w:rFonts w:eastAsia="Times New Roman"/>
                <w:sz w:val="24"/>
                <w:szCs w:val="24"/>
                <w:lang w:val="en-US"/>
              </w:rPr>
              <w:t xml:space="preserve"> while a prevalence of 74.4%, 66% and 62% was found among Pakistan , Mexican </w:t>
            </w:r>
            <w:r>
              <w:rPr>
                <w:rFonts w:eastAsia="Times New Roman"/>
                <w:sz w:val="24"/>
                <w:szCs w:val="24"/>
                <w:lang w:val="en-US"/>
              </w:rPr>
              <w:t>and Chinese</w:t>
            </w:r>
            <w:r w:rsidRPr="007C222F">
              <w:rPr>
                <w:rFonts w:eastAsia="Times New Roman"/>
                <w:sz w:val="24"/>
                <w:szCs w:val="24"/>
                <w:lang w:val="en-US"/>
              </w:rPr>
              <w:t xml:space="preserve"> population respectively. Zimbabwe is still a developing country where poor methods of sanitation, overcrowding and low socioeconomic status contribute to the high prevalence of H. pylori as noted in this study. The study population consisted mostly of black Zimbabwean population</w:t>
            </w:r>
          </w:p>
        </w:tc>
      </w:tr>
      <w:tr w:rsidR="00E56322" w14:paraId="4134CF49" w14:textId="77777777" w:rsidTr="007640BB">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2437"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46" w:type="dxa"/>
          </w:tcPr>
          <w:p w14:paraId="320D3EF3" w14:textId="4EFDD6A3" w:rsidR="00E56322" w:rsidRPr="00B9566C" w:rsidRDefault="000C70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Times New Roman" w:hAnsi="Arial" w:cs="Arial"/>
                <w:sz w:val="24"/>
                <w:szCs w:val="24"/>
                <w:lang w:val="en-US"/>
              </w:rPr>
              <w:t xml:space="preserve">The derivation of the associated risk factors via a questionnaire which would be subject to bias is a limitation of the </w:t>
            </w:r>
            <w:proofErr w:type="gramStart"/>
            <w:r>
              <w:rPr>
                <w:rFonts w:ascii="Arial" w:eastAsia="Times New Roman" w:hAnsi="Arial" w:cs="Arial"/>
                <w:sz w:val="24"/>
                <w:szCs w:val="24"/>
                <w:lang w:val="en-US"/>
              </w:rPr>
              <w:t>study</w:t>
            </w:r>
            <w:r w:rsidRPr="007C222F">
              <w:rPr>
                <w:rFonts w:eastAsia="Times New Roman"/>
                <w:sz w:val="24"/>
                <w:szCs w:val="24"/>
                <w:lang w:val="en-US"/>
              </w:rPr>
              <w:t xml:space="preserve"> </w:t>
            </w:r>
            <w:r>
              <w:rPr>
                <w:rFonts w:eastAsia="Times New Roman"/>
                <w:sz w:val="24"/>
                <w:szCs w:val="24"/>
                <w:lang w:val="en-US"/>
              </w:rPr>
              <w:t>.</w:t>
            </w:r>
            <w:r w:rsidR="003A2FA8" w:rsidRPr="007C222F">
              <w:rPr>
                <w:rFonts w:eastAsia="Times New Roman"/>
                <w:sz w:val="24"/>
                <w:szCs w:val="24"/>
                <w:lang w:val="en-US"/>
              </w:rPr>
              <w:t>Two</w:t>
            </w:r>
            <w:proofErr w:type="gramEnd"/>
            <w:r w:rsidR="003A2FA8" w:rsidRPr="007C222F">
              <w:rPr>
                <w:rFonts w:eastAsia="Times New Roman"/>
                <w:sz w:val="24"/>
                <w:szCs w:val="24"/>
                <w:lang w:val="en-US"/>
              </w:rPr>
              <w:t xml:space="preserve"> diagnostic tests would have increased the diagnostic power of the study. Use of ELISA would have been superior to finger prick test. Community based study as opposed to hospital based will in future be considered in future studies</w:t>
            </w:r>
          </w:p>
        </w:tc>
      </w:tr>
      <w:tr w:rsidR="00E56322" w14:paraId="05D96FA8"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2437"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6946" w:type="dxa"/>
          </w:tcPr>
          <w:p w14:paraId="3C683C2D" w14:textId="141EFCA4" w:rsidR="00E56322" w:rsidRPr="00B9566C" w:rsidRDefault="003A2FA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222F">
              <w:rPr>
                <w:rFonts w:eastAsia="Times New Roman"/>
                <w:sz w:val="24"/>
                <w:szCs w:val="24"/>
                <w:lang w:val="en-US"/>
              </w:rPr>
              <w:t>Community based study as opposed to hospital based will in future be considered in future studies</w:t>
            </w:r>
          </w:p>
        </w:tc>
      </w:tr>
      <w:tr w:rsidR="00E56322" w14:paraId="723F2CD6"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2437"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6946" w:type="dxa"/>
          </w:tcPr>
          <w:p w14:paraId="6A61541C" w14:textId="77777777" w:rsidR="003A2FA8" w:rsidRPr="007C222F" w:rsidRDefault="003A2FA8" w:rsidP="003A2FA8">
            <w:pPr>
              <w:jc w:val="both"/>
              <w:cnfStyle w:val="000000000000" w:firstRow="0" w:lastRow="0" w:firstColumn="0" w:lastColumn="0" w:oddVBand="0" w:evenVBand="0" w:oddHBand="0" w:evenHBand="0" w:firstRowFirstColumn="0" w:firstRowLastColumn="0" w:lastRowFirstColumn="0" w:lastRowLastColumn="0"/>
              <w:rPr>
                <w:sz w:val="24"/>
                <w:szCs w:val="24"/>
              </w:rPr>
            </w:pPr>
            <w:r w:rsidRPr="007C222F">
              <w:rPr>
                <w:sz w:val="24"/>
                <w:szCs w:val="24"/>
              </w:rPr>
              <w:t>The high prevalence of H. pylori infection (67.7%) is comparable with data from other developing countries. H. pylori infection prevalence was significantly associated with increasing age, sharing of a bed with siblings during childhood and the mode of sanitation used.</w:t>
            </w:r>
          </w:p>
          <w:p w14:paraId="32E4A4B1" w14:textId="77777777" w:rsidR="003A2FA8" w:rsidRPr="007C222F" w:rsidRDefault="003A2FA8" w:rsidP="003A2FA8">
            <w:pPr>
              <w:jc w:val="both"/>
              <w:cnfStyle w:val="000000000000" w:firstRow="0" w:lastRow="0" w:firstColumn="0" w:lastColumn="0" w:oddVBand="0" w:evenVBand="0" w:oddHBand="0" w:evenHBand="0" w:firstRowFirstColumn="0" w:firstRowLastColumn="0" w:lastRowFirstColumn="0" w:lastRowLastColumn="0"/>
              <w:rPr>
                <w:sz w:val="24"/>
                <w:szCs w:val="24"/>
              </w:rPr>
            </w:pPr>
          </w:p>
          <w:p w14:paraId="15DD9F9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17C3A37" w14:textId="77777777" w:rsidTr="007640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7a</w:t>
            </w:r>
          </w:p>
        </w:tc>
        <w:tc>
          <w:tcPr>
            <w:tcW w:w="2437"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46" w:type="dxa"/>
          </w:tcPr>
          <w:p w14:paraId="0950F2B8" w14:textId="144EEDC1" w:rsidR="00E56322" w:rsidRPr="00B9566C" w:rsidRDefault="00846C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E7FE6D4" w14:textId="77777777" w:rsidTr="007640BB">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2437"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46" w:type="dxa"/>
          </w:tcPr>
          <w:p w14:paraId="1E110880" w14:textId="1CB3206A" w:rsidR="00E56322" w:rsidRPr="00B9566C" w:rsidRDefault="00846CB7" w:rsidP="00846CB7">
            <w:pPr>
              <w:ind w:firstLine="72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bl>
    <w:p w14:paraId="5BC6FBB3" w14:textId="77777777" w:rsidR="003506E4" w:rsidRDefault="000C701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AA2127"/>
    <w:multiLevelType w:val="hybridMultilevel"/>
    <w:tmpl w:val="75629434"/>
    <w:lvl w:ilvl="0" w:tplc="F84C07D2">
      <w:start w:val="1"/>
      <w:numFmt w:val="decimal"/>
      <w:lvlText w:val="%1."/>
      <w:lvlJc w:val="left"/>
      <w:pPr>
        <w:ind w:left="420" w:hanging="360"/>
      </w:pPr>
      <w:rPr>
        <w:rFonts w:hint="default"/>
        <w:b w:val="0"/>
      </w:rPr>
    </w:lvl>
    <w:lvl w:ilvl="1" w:tplc="1C090019" w:tentative="1">
      <w:start w:val="1"/>
      <w:numFmt w:val="lowerLetter"/>
      <w:lvlText w:val="%2."/>
      <w:lvlJc w:val="left"/>
      <w:pPr>
        <w:ind w:left="1140" w:hanging="360"/>
      </w:pPr>
    </w:lvl>
    <w:lvl w:ilvl="2" w:tplc="1C09001B" w:tentative="1">
      <w:start w:val="1"/>
      <w:numFmt w:val="lowerRoman"/>
      <w:lvlText w:val="%3."/>
      <w:lvlJc w:val="right"/>
      <w:pPr>
        <w:ind w:left="1860" w:hanging="180"/>
      </w:pPr>
    </w:lvl>
    <w:lvl w:ilvl="3" w:tplc="1C09000F" w:tentative="1">
      <w:start w:val="1"/>
      <w:numFmt w:val="decimal"/>
      <w:lvlText w:val="%4."/>
      <w:lvlJc w:val="left"/>
      <w:pPr>
        <w:ind w:left="2580" w:hanging="360"/>
      </w:pPr>
    </w:lvl>
    <w:lvl w:ilvl="4" w:tplc="1C090019" w:tentative="1">
      <w:start w:val="1"/>
      <w:numFmt w:val="lowerLetter"/>
      <w:lvlText w:val="%5."/>
      <w:lvlJc w:val="left"/>
      <w:pPr>
        <w:ind w:left="3300" w:hanging="360"/>
      </w:pPr>
    </w:lvl>
    <w:lvl w:ilvl="5" w:tplc="1C09001B" w:tentative="1">
      <w:start w:val="1"/>
      <w:numFmt w:val="lowerRoman"/>
      <w:lvlText w:val="%6."/>
      <w:lvlJc w:val="right"/>
      <w:pPr>
        <w:ind w:left="4020" w:hanging="180"/>
      </w:pPr>
    </w:lvl>
    <w:lvl w:ilvl="6" w:tplc="1C09000F" w:tentative="1">
      <w:start w:val="1"/>
      <w:numFmt w:val="decimal"/>
      <w:lvlText w:val="%7."/>
      <w:lvlJc w:val="left"/>
      <w:pPr>
        <w:ind w:left="4740" w:hanging="360"/>
      </w:pPr>
    </w:lvl>
    <w:lvl w:ilvl="7" w:tplc="1C090019" w:tentative="1">
      <w:start w:val="1"/>
      <w:numFmt w:val="lowerLetter"/>
      <w:lvlText w:val="%8."/>
      <w:lvlJc w:val="left"/>
      <w:pPr>
        <w:ind w:left="5460" w:hanging="360"/>
      </w:pPr>
    </w:lvl>
    <w:lvl w:ilvl="8" w:tplc="1C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0A7F5A"/>
    <w:rsid w:val="000C701B"/>
    <w:rsid w:val="000F365E"/>
    <w:rsid w:val="002427DE"/>
    <w:rsid w:val="003A2FA8"/>
    <w:rsid w:val="003C04B8"/>
    <w:rsid w:val="004B7FE1"/>
    <w:rsid w:val="004C71BF"/>
    <w:rsid w:val="00530C32"/>
    <w:rsid w:val="007640BB"/>
    <w:rsid w:val="007A7F84"/>
    <w:rsid w:val="00846CB7"/>
    <w:rsid w:val="00884F59"/>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4C71BF"/>
    <w:pPr>
      <w:spacing w:after="160" w:line="259" w:lineRule="auto"/>
      <w:ind w:left="720"/>
      <w:contextualSpacing/>
    </w:pPr>
    <w:rPr>
      <w:rFonts w:asciiTheme="minorHAnsi" w:eastAsiaTheme="minorHAnsi" w:hAnsiTheme="minorHAnsi" w:cstheme="minorBidi"/>
      <w:sz w:val="22"/>
      <w:szCs w:val="22"/>
      <w:lang w:val="en-Z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78</Words>
  <Characters>1469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r Mungazi</cp:lastModifiedBy>
  <cp:revision>2</cp:revision>
  <dcterms:created xsi:type="dcterms:W3CDTF">2018-09-14T19:01:00Z</dcterms:created>
  <dcterms:modified xsi:type="dcterms:W3CDTF">2018-09-14T19:01:00Z</dcterms:modified>
</cp:coreProperties>
</file>